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E6ABC" w14:textId="437768D2" w:rsidR="00A23446" w:rsidRDefault="00A23446" w:rsidP="00A23446">
      <w:pPr>
        <w:rPr>
          <w:rFonts w:ascii="Arial" w:hAnsi="Arial" w:cs="Arial"/>
          <w:i/>
          <w:szCs w:val="20"/>
        </w:rPr>
      </w:pPr>
      <w:r w:rsidRPr="00F729EE">
        <w:rPr>
          <w:rFonts w:ascii="Arial" w:hAnsi="Arial" w:cs="Arial"/>
          <w:b/>
          <w:szCs w:val="20"/>
        </w:rPr>
        <w:t xml:space="preserve">Table S1. </w:t>
      </w:r>
      <w:r w:rsidRPr="007B79A5">
        <w:rPr>
          <w:rFonts w:ascii="Arial" w:hAnsi="Arial" w:cs="Arial"/>
          <w:szCs w:val="20"/>
        </w:rPr>
        <w:t xml:space="preserve">GH3 proteins in </w:t>
      </w:r>
      <w:r w:rsidR="00E97F02">
        <w:rPr>
          <w:rFonts w:ascii="Arial" w:hAnsi="Arial" w:cs="Arial"/>
          <w:szCs w:val="20"/>
        </w:rPr>
        <w:t xml:space="preserve">TO1000, </w:t>
      </w:r>
      <w:r w:rsidRPr="007B79A5">
        <w:rPr>
          <w:rFonts w:ascii="Arial" w:hAnsi="Arial" w:cs="Arial"/>
          <w:i/>
          <w:szCs w:val="20"/>
        </w:rPr>
        <w:t>B. oleracea</w:t>
      </w:r>
      <w:r w:rsidRPr="007B79A5">
        <w:rPr>
          <w:rFonts w:ascii="Arial" w:hAnsi="Arial" w:cs="Arial"/>
          <w:szCs w:val="20"/>
        </w:rPr>
        <w:t xml:space="preserve"> var. </w:t>
      </w:r>
      <w:r w:rsidRPr="007B79A5">
        <w:rPr>
          <w:rFonts w:ascii="Arial" w:hAnsi="Arial" w:cs="Arial"/>
          <w:i/>
          <w:szCs w:val="20"/>
        </w:rPr>
        <w:t>oleracea</w:t>
      </w:r>
      <w:r w:rsidR="007B79A5" w:rsidRPr="007B79A5">
        <w:rPr>
          <w:rFonts w:ascii="Arial" w:hAnsi="Arial" w:cs="Arial"/>
          <w:i/>
          <w:szCs w:val="20"/>
        </w:rPr>
        <w:t>.</w:t>
      </w:r>
    </w:p>
    <w:tbl>
      <w:tblPr>
        <w:tblStyle w:val="a3"/>
        <w:tblpPr w:leftFromText="180" w:rightFromText="180" w:vertAnchor="text" w:horzAnchor="margin" w:tblpY="76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551"/>
        <w:gridCol w:w="1560"/>
        <w:gridCol w:w="1842"/>
      </w:tblGrid>
      <w:tr w:rsidR="002A023C" w:rsidRPr="00F729EE" w14:paraId="314DCA58" w14:textId="77777777" w:rsidTr="005F3230">
        <w:trPr>
          <w:trHeight w:val="136"/>
        </w:trPr>
        <w:tc>
          <w:tcPr>
            <w:tcW w:w="1560" w:type="dxa"/>
            <w:tcBorders>
              <w:left w:val="nil"/>
              <w:right w:val="nil"/>
            </w:tcBorders>
          </w:tcPr>
          <w:p w14:paraId="45F76023" w14:textId="77777777" w:rsidR="002A023C" w:rsidRPr="00F729EE" w:rsidRDefault="002A023C" w:rsidP="005F32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729EE">
              <w:rPr>
                <w:rFonts w:ascii="Arial" w:hAnsi="Arial" w:cs="Arial"/>
                <w:b/>
                <w:sz w:val="20"/>
                <w:szCs w:val="20"/>
              </w:rPr>
              <w:t>GH3 proteins in this study (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Gene identifier, </w:t>
            </w:r>
            <w:r w:rsidRPr="00F729EE">
              <w:rPr>
                <w:rFonts w:ascii="Arial" w:hAnsi="Arial" w:cs="Arial"/>
                <w:b/>
                <w:sz w:val="20"/>
                <w:szCs w:val="20"/>
              </w:rPr>
              <w:t>length in aa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2FECA4" w14:textId="77777777" w:rsidR="002A023C" w:rsidRDefault="002A023C" w:rsidP="005F32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729EE">
              <w:rPr>
                <w:rFonts w:ascii="Arial" w:hAnsi="Arial" w:cs="Arial"/>
                <w:b/>
                <w:sz w:val="20"/>
                <w:szCs w:val="20"/>
              </w:rPr>
              <w:t xml:space="preserve">Protein name in </w:t>
            </w:r>
            <w:proofErr w:type="spellStart"/>
            <w:r w:rsidRPr="00F729EE">
              <w:rPr>
                <w:rFonts w:ascii="Arial" w:hAnsi="Arial" w:cs="Arial"/>
                <w:b/>
                <w:sz w:val="20"/>
                <w:szCs w:val="20"/>
              </w:rPr>
              <w:t>Ensembl</w:t>
            </w:r>
            <w:proofErr w:type="spellEnd"/>
            <w:r w:rsidRPr="00F729EE">
              <w:rPr>
                <w:rFonts w:ascii="Arial" w:hAnsi="Arial" w:cs="Arial"/>
                <w:b/>
                <w:sz w:val="20"/>
                <w:szCs w:val="20"/>
              </w:rPr>
              <w:t xml:space="preserve"> Plants </w:t>
            </w:r>
          </w:p>
          <w:p w14:paraId="4F9625D2" w14:textId="77777777" w:rsidR="002A023C" w:rsidRPr="00F729EE" w:rsidRDefault="002A023C" w:rsidP="005F32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729EE">
              <w:rPr>
                <w:rFonts w:ascii="Arial" w:hAnsi="Arial" w:cs="Arial"/>
                <w:b/>
                <w:sz w:val="20"/>
                <w:szCs w:val="20"/>
              </w:rPr>
              <w:t>(length in aa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E35C5C0" w14:textId="77777777" w:rsidR="002A023C" w:rsidRPr="00F729EE" w:rsidRDefault="002A023C" w:rsidP="005F32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729EE">
              <w:rPr>
                <w:rFonts w:ascii="Arial" w:hAnsi="Arial" w:cs="Arial"/>
                <w:b/>
                <w:sz w:val="20"/>
                <w:szCs w:val="20"/>
              </w:rPr>
              <w:t>Chromosom</w:t>
            </w:r>
            <w:r>
              <w:rPr>
                <w:rFonts w:ascii="Arial" w:hAnsi="Arial" w:cs="Arial"/>
                <w:b/>
                <w:sz w:val="20"/>
                <w:szCs w:val="20"/>
              </w:rPr>
              <w:t>al</w:t>
            </w:r>
            <w:r w:rsidRPr="00F729EE">
              <w:rPr>
                <w:rFonts w:ascii="Arial" w:hAnsi="Arial" w:cs="Arial"/>
                <w:b/>
                <w:sz w:val="20"/>
                <w:szCs w:val="20"/>
              </w:rPr>
              <w:t xml:space="preserve"> location i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f gene in </w:t>
            </w:r>
            <w:proofErr w:type="spellStart"/>
            <w:r w:rsidRPr="00F729EE">
              <w:rPr>
                <w:rFonts w:ascii="Arial" w:hAnsi="Arial" w:cs="Arial"/>
                <w:b/>
                <w:sz w:val="20"/>
                <w:szCs w:val="20"/>
              </w:rPr>
              <w:t>Ensembl</w:t>
            </w:r>
            <w:proofErr w:type="spellEnd"/>
            <w:r w:rsidRPr="00F729EE">
              <w:rPr>
                <w:rFonts w:ascii="Arial" w:hAnsi="Arial" w:cs="Arial"/>
                <w:b/>
                <w:sz w:val="20"/>
                <w:szCs w:val="20"/>
              </w:rPr>
              <w:t xml:space="preserve"> plants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F03621" w14:textId="77777777" w:rsidR="002A023C" w:rsidRPr="00F729EE" w:rsidRDefault="002A023C" w:rsidP="005F32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729EE">
              <w:rPr>
                <w:rFonts w:ascii="Arial" w:hAnsi="Arial" w:cs="Arial"/>
                <w:b/>
                <w:sz w:val="20"/>
                <w:szCs w:val="20"/>
              </w:rPr>
              <w:t>Protein name in NCBI (length in aa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D5998F5" w14:textId="77777777" w:rsidR="002A023C" w:rsidRPr="00F729EE" w:rsidRDefault="002A023C" w:rsidP="005F32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729EE">
              <w:rPr>
                <w:rFonts w:ascii="Arial" w:hAnsi="Arial" w:cs="Arial"/>
                <w:b/>
                <w:sz w:val="20"/>
                <w:szCs w:val="20"/>
              </w:rPr>
              <w:t>Chromosom</w:t>
            </w:r>
            <w:r>
              <w:rPr>
                <w:rFonts w:ascii="Arial" w:hAnsi="Arial" w:cs="Arial"/>
                <w:b/>
                <w:sz w:val="20"/>
                <w:szCs w:val="20"/>
              </w:rPr>
              <w:t>al</w:t>
            </w:r>
            <w:r w:rsidRPr="00F729EE">
              <w:rPr>
                <w:rFonts w:ascii="Arial" w:hAnsi="Arial" w:cs="Arial"/>
                <w:b/>
                <w:sz w:val="20"/>
                <w:szCs w:val="20"/>
              </w:rPr>
              <w:t xml:space="preserve"> loca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f gene </w:t>
            </w:r>
            <w:r w:rsidRPr="00F729EE">
              <w:rPr>
                <w:rFonts w:ascii="Arial" w:hAnsi="Arial" w:cs="Arial"/>
                <w:b/>
                <w:sz w:val="20"/>
                <w:szCs w:val="20"/>
              </w:rPr>
              <w:t>in NCBI (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Pr="00F729EE">
              <w:rPr>
                <w:rFonts w:ascii="Arial" w:hAnsi="Arial" w:cs="Arial"/>
                <w:b/>
                <w:sz w:val="20"/>
                <w:szCs w:val="20"/>
              </w:rPr>
              <w:t>ex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F729E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A023C" w:rsidRPr="00F729EE" w14:paraId="35CF1B59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1058558F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</w:t>
            </w:r>
          </w:p>
          <w:p w14:paraId="27D6FC48" w14:textId="33276128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9g02375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0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992BD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9g023750 (632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835026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9:7288877..7290990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4AABF2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08568.1 (59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575086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9:7288646..7290985 </w:t>
            </w:r>
          </w:p>
        </w:tc>
      </w:tr>
      <w:tr w:rsidR="002A023C" w:rsidRPr="00F729EE" w14:paraId="10A80DD0" w14:textId="77777777" w:rsidTr="005F3230">
        <w:trPr>
          <w:trHeight w:val="106"/>
        </w:trPr>
        <w:tc>
          <w:tcPr>
            <w:tcW w:w="1560" w:type="dxa"/>
            <w:tcBorders>
              <w:left w:val="nil"/>
              <w:right w:val="nil"/>
            </w:tcBorders>
          </w:tcPr>
          <w:p w14:paraId="65590251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2</w:t>
            </w:r>
          </w:p>
          <w:p w14:paraId="45CA9557" w14:textId="77777777" w:rsidR="001B32DC" w:rsidRDefault="002A023C" w:rsidP="004E3FCB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1g004760</w:t>
            </w:r>
          </w:p>
          <w:p w14:paraId="22BAC73A" w14:textId="321AB626" w:rsidR="002A023C" w:rsidRPr="005E29BE" w:rsidRDefault="004E3FCB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2A023C" w:rsidRPr="00F729EE">
              <w:rPr>
                <w:rFonts w:ascii="Arial" w:hAnsi="Arial" w:cs="Arial"/>
                <w:sz w:val="20"/>
                <w:szCs w:val="20"/>
              </w:rPr>
              <w:t>58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79C1D3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1g004760 (587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40DBFFA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1:963781..965912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8AAB44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19655.1 (58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8D93A8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1:963628..965982 </w:t>
            </w:r>
          </w:p>
        </w:tc>
      </w:tr>
      <w:tr w:rsidR="002A023C" w:rsidRPr="00F729EE" w14:paraId="1A5DF107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1A26AF32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3</w:t>
            </w:r>
          </w:p>
          <w:p w14:paraId="591BC157" w14:textId="45DAB9F0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8g10059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D51EF1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8g100590 (596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310D273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8:34980097..34982319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76669E1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03160.1 (59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EF8D05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8:34980059..34982419 </w:t>
            </w:r>
          </w:p>
        </w:tc>
      </w:tr>
      <w:tr w:rsidR="002A023C" w:rsidRPr="00F729EE" w14:paraId="2E2438A4" w14:textId="77777777" w:rsidTr="005F3230">
        <w:trPr>
          <w:trHeight w:val="156"/>
        </w:trPr>
        <w:tc>
          <w:tcPr>
            <w:tcW w:w="1560" w:type="dxa"/>
            <w:tcBorders>
              <w:left w:val="nil"/>
              <w:right w:val="nil"/>
            </w:tcBorders>
          </w:tcPr>
          <w:p w14:paraId="20F45557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5-1</w:t>
            </w:r>
          </w:p>
          <w:p w14:paraId="587A9C22" w14:textId="0911EF37" w:rsidR="002A023C" w:rsidRPr="005E29BE" w:rsidRDefault="002A023C" w:rsidP="004E3FCB">
            <w:pPr>
              <w:ind w:left="200" w:hangingChars="100" w:hanging="2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1g04813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6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C4A0A9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1g048130 (612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C546B34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:13770561..1377307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DA194D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20677.1 (61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AD6D13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:13770505..13773269</w:t>
            </w:r>
          </w:p>
        </w:tc>
      </w:tr>
      <w:tr w:rsidR="002A023C" w:rsidRPr="00F729EE" w14:paraId="1C9AB12E" w14:textId="77777777" w:rsidTr="005F3230">
        <w:trPr>
          <w:trHeight w:val="66"/>
        </w:trPr>
        <w:tc>
          <w:tcPr>
            <w:tcW w:w="1560" w:type="dxa"/>
            <w:tcBorders>
              <w:left w:val="nil"/>
              <w:right w:val="nil"/>
            </w:tcBorders>
          </w:tcPr>
          <w:p w14:paraId="3E9DBE60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5-2</w:t>
            </w:r>
          </w:p>
          <w:p w14:paraId="449D37B3" w14:textId="695833D6" w:rsidR="002A023C" w:rsidRPr="005E29BE" w:rsidRDefault="002A023C" w:rsidP="005F3230">
            <w:pPr>
              <w:ind w:left="200" w:hangingChars="100" w:hanging="2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7g1113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E3F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29EE">
              <w:rPr>
                <w:rFonts w:ascii="Arial" w:hAnsi="Arial" w:cs="Arial"/>
                <w:sz w:val="20"/>
                <w:szCs w:val="20"/>
              </w:rPr>
              <w:t>6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6EAB29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7g111320 (612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6A93BA1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7:44255309..44257649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561735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593295.1 (61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693BBD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7:44255157..44257854 </w:t>
            </w:r>
          </w:p>
        </w:tc>
      </w:tr>
      <w:tr w:rsidR="002A023C" w:rsidRPr="00F729EE" w14:paraId="1C38194B" w14:textId="77777777" w:rsidTr="005F3230">
        <w:trPr>
          <w:trHeight w:val="200"/>
        </w:trPr>
        <w:tc>
          <w:tcPr>
            <w:tcW w:w="1560" w:type="dxa"/>
            <w:tcBorders>
              <w:left w:val="nil"/>
              <w:right w:val="nil"/>
            </w:tcBorders>
          </w:tcPr>
          <w:p w14:paraId="758BE57C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6-1</w:t>
            </w:r>
          </w:p>
          <w:p w14:paraId="12EFB398" w14:textId="3A949359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2g04171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6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C9974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2g041710 (612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0BD3618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11252172..1125438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5D0EC25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16370.1 (61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B000E7A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11252080..11254558</w:t>
            </w:r>
          </w:p>
        </w:tc>
      </w:tr>
      <w:tr w:rsidR="002A023C" w:rsidRPr="00F729EE" w14:paraId="5C272373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2F2F03DA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6-2</w:t>
            </w:r>
          </w:p>
          <w:p w14:paraId="39B37F1D" w14:textId="3488F1C7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3g02208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6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2048DD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3g022080 (612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F980B26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3:7549186..755129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6F0618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23669.1 (61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ED9949D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:7549096..7551427</w:t>
            </w:r>
          </w:p>
        </w:tc>
      </w:tr>
      <w:tr w:rsidR="002A023C" w:rsidRPr="00F729EE" w14:paraId="3B5D7E64" w14:textId="77777777" w:rsidTr="005F3230">
        <w:trPr>
          <w:trHeight w:val="118"/>
        </w:trPr>
        <w:tc>
          <w:tcPr>
            <w:tcW w:w="1560" w:type="dxa"/>
            <w:tcBorders>
              <w:left w:val="nil"/>
              <w:right w:val="nil"/>
            </w:tcBorders>
          </w:tcPr>
          <w:p w14:paraId="6487D981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8-1</w:t>
            </w:r>
          </w:p>
          <w:p w14:paraId="4AB004D3" w14:textId="0E9F9B86" w:rsidR="002A023C" w:rsidRPr="005E29BE" w:rsidRDefault="002A023C" w:rsidP="001C2FC5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2g050470</w:t>
            </w:r>
            <w:r w:rsidR="001C2FC5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77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B6001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2g050470 (547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A2F8D9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14055016..1405703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56A12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19802.1 (57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F715F2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14055016..14057274</w:t>
            </w:r>
          </w:p>
        </w:tc>
      </w:tr>
      <w:tr w:rsidR="002A023C" w:rsidRPr="00F729EE" w14:paraId="6C1E4EAF" w14:textId="77777777" w:rsidTr="005F3230">
        <w:trPr>
          <w:trHeight w:val="119"/>
        </w:trPr>
        <w:tc>
          <w:tcPr>
            <w:tcW w:w="1560" w:type="dxa"/>
            <w:tcBorders>
              <w:left w:val="nil"/>
              <w:right w:val="nil"/>
            </w:tcBorders>
          </w:tcPr>
          <w:p w14:paraId="0CC6A6F6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8-2</w:t>
            </w:r>
          </w:p>
          <w:p w14:paraId="3BFFDCAC" w14:textId="47C04E68" w:rsidR="002A023C" w:rsidRPr="005E29BE" w:rsidRDefault="002A023C" w:rsidP="001C2FC5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3g023700</w:t>
            </w:r>
            <w:r w:rsidR="001C2FC5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48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C179E4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3g023700 (548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66DFDA3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3:8633021..863525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4A83FF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5A9BF5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2A023C" w:rsidRPr="00F729EE" w14:paraId="3A2BDA31" w14:textId="77777777" w:rsidTr="005F3230">
        <w:trPr>
          <w:trHeight w:val="156"/>
        </w:trPr>
        <w:tc>
          <w:tcPr>
            <w:tcW w:w="1560" w:type="dxa"/>
            <w:tcBorders>
              <w:left w:val="nil"/>
              <w:right w:val="nil"/>
            </w:tcBorders>
          </w:tcPr>
          <w:p w14:paraId="61BD86DC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8-3</w:t>
            </w:r>
          </w:p>
          <w:p w14:paraId="3EEB865B" w14:textId="1B53B921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1g00800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8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8E2221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1g008000 (581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3C03A5C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:2786075..278852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08BA454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589028.1 (58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82BFA3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:2786067..2788625</w:t>
            </w:r>
          </w:p>
        </w:tc>
      </w:tr>
      <w:tr w:rsidR="002A023C" w:rsidRPr="00F729EE" w14:paraId="050C1AF4" w14:textId="77777777" w:rsidTr="005F3230">
        <w:trPr>
          <w:trHeight w:val="154"/>
        </w:trPr>
        <w:tc>
          <w:tcPr>
            <w:tcW w:w="1560" w:type="dxa"/>
            <w:tcBorders>
              <w:left w:val="nil"/>
              <w:right w:val="nil"/>
            </w:tcBorders>
          </w:tcPr>
          <w:p w14:paraId="3F5E5015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8-4</w:t>
            </w:r>
          </w:p>
          <w:p w14:paraId="20331E02" w14:textId="5EA9871C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3714D">
              <w:rPr>
                <w:rFonts w:ascii="Arial" w:hAnsi="Arial" w:cs="Arial"/>
                <w:sz w:val="20"/>
                <w:szCs w:val="20"/>
              </w:rPr>
              <w:t>Bo7g11622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A3714D">
              <w:rPr>
                <w:rFonts w:ascii="Arial" w:hAnsi="Arial" w:cs="Arial"/>
                <w:sz w:val="20"/>
                <w:szCs w:val="20"/>
              </w:rPr>
              <w:t>572)</w:t>
            </w:r>
            <w:r w:rsidRPr="00A3714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12E72D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3714D">
              <w:rPr>
                <w:rFonts w:ascii="Arial" w:hAnsi="Arial" w:cs="Arial"/>
                <w:sz w:val="20"/>
                <w:szCs w:val="20"/>
              </w:rPr>
              <w:t>Bo7g116220 (513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43B88E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3714D">
              <w:rPr>
                <w:rFonts w:ascii="Arial" w:hAnsi="Arial" w:cs="Arial"/>
                <w:sz w:val="20"/>
                <w:szCs w:val="20"/>
              </w:rPr>
              <w:t xml:space="preserve">C7:46376042..46378757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AFF1048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3714D">
              <w:rPr>
                <w:rFonts w:ascii="Arial" w:hAnsi="Arial" w:cs="Arial"/>
                <w:sz w:val="20"/>
                <w:szCs w:val="20"/>
              </w:rPr>
              <w:t xml:space="preserve">XP_013596331.1 (572)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6206D4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3714D">
              <w:rPr>
                <w:rFonts w:ascii="Arial" w:hAnsi="Arial" w:cs="Arial"/>
                <w:sz w:val="20"/>
                <w:szCs w:val="20"/>
              </w:rPr>
              <w:t xml:space="preserve">C7:46375974..46378779 </w:t>
            </w:r>
          </w:p>
        </w:tc>
      </w:tr>
      <w:tr w:rsidR="002A023C" w:rsidRPr="00F729EE" w14:paraId="2E5115FE" w14:textId="77777777" w:rsidTr="005F3230">
        <w:trPr>
          <w:trHeight w:val="113"/>
        </w:trPr>
        <w:tc>
          <w:tcPr>
            <w:tcW w:w="1560" w:type="dxa"/>
            <w:tcBorders>
              <w:left w:val="nil"/>
              <w:right w:val="nil"/>
            </w:tcBorders>
          </w:tcPr>
          <w:p w14:paraId="3C72A8EE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8-5</w:t>
            </w:r>
          </w:p>
          <w:p w14:paraId="15C78556" w14:textId="306FF5DD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7g11623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485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52E3AD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7g116230 (485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0F5167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7:46381204..46383374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56CFE3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162973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2A023C" w:rsidRPr="005E29BE" w14:paraId="4F4DF962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77C57D66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9</w:t>
            </w:r>
          </w:p>
          <w:p w14:paraId="6E68A0DF" w14:textId="43AB885B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4g00234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4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F07DBA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4g002340 (615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B142602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4:188039..19072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F02E19C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32208.1 (59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C95F111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:187528..190873</w:t>
            </w:r>
          </w:p>
        </w:tc>
      </w:tr>
      <w:tr w:rsidR="002A023C" w:rsidRPr="005E29BE" w14:paraId="08C971F0" w14:textId="77777777" w:rsidTr="005F3230">
        <w:trPr>
          <w:trHeight w:val="148"/>
        </w:trPr>
        <w:tc>
          <w:tcPr>
            <w:tcW w:w="1560" w:type="dxa"/>
            <w:tcBorders>
              <w:left w:val="nil"/>
              <w:right w:val="nil"/>
            </w:tcBorders>
          </w:tcPr>
          <w:p w14:paraId="7D650721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0</w:t>
            </w:r>
          </w:p>
          <w:p w14:paraId="27CF77B9" w14:textId="1EAB2479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9g00756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30BC10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9g007560 (591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1AB9312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9:1571618..1574312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35EA8A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12597.1 (59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573712C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9:1571583..1574490 </w:t>
            </w:r>
          </w:p>
        </w:tc>
      </w:tr>
      <w:tr w:rsidR="002A023C" w:rsidRPr="005E29BE" w14:paraId="069842B0" w14:textId="77777777" w:rsidTr="005F3230">
        <w:trPr>
          <w:trHeight w:val="196"/>
        </w:trPr>
        <w:tc>
          <w:tcPr>
            <w:tcW w:w="1560" w:type="dxa"/>
            <w:tcBorders>
              <w:left w:val="nil"/>
              <w:right w:val="nil"/>
            </w:tcBorders>
          </w:tcPr>
          <w:p w14:paraId="3324CC92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1-1</w:t>
            </w:r>
          </w:p>
          <w:p w14:paraId="25C8C25A" w14:textId="52E7D8BD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4g00930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7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D4AAD9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4g009300 (579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6AB0A7D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4:1068973..107157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BE5E70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XP_013636858.1 (579),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439C070" w14:textId="77777777" w:rsidR="002A023C" w:rsidRPr="005E29BE" w:rsidRDefault="002A023C" w:rsidP="005F323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:1068788..1072423</w:t>
            </w:r>
          </w:p>
        </w:tc>
      </w:tr>
      <w:tr w:rsidR="002A023C" w:rsidRPr="00F729EE" w14:paraId="3051D72A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1A42FDAE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1-2</w:t>
            </w:r>
          </w:p>
          <w:p w14:paraId="170AC857" w14:textId="7ED0232C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F5F0F">
              <w:rPr>
                <w:rFonts w:ascii="Arial" w:hAnsi="Arial" w:cs="Arial"/>
                <w:sz w:val="20"/>
                <w:szCs w:val="20"/>
              </w:rPr>
              <w:t>Bo3g03920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F5F0F">
              <w:rPr>
                <w:rFonts w:ascii="Arial" w:hAnsi="Arial" w:cs="Arial"/>
                <w:sz w:val="20"/>
                <w:szCs w:val="20"/>
              </w:rPr>
              <w:t>57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B47A1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F5F0F">
              <w:rPr>
                <w:rFonts w:ascii="Arial" w:hAnsi="Arial" w:cs="Arial"/>
                <w:sz w:val="20"/>
                <w:szCs w:val="20"/>
              </w:rPr>
              <w:t>Bo3g039200 (578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DBB8418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3:15628677..1563096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DC73CB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21759.1 (57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F7255CA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:15627738..15631135</w:t>
            </w:r>
          </w:p>
        </w:tc>
      </w:tr>
      <w:tr w:rsidR="002A023C" w:rsidRPr="00F729EE" w14:paraId="2EAD9F4C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4EB82340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1-3</w:t>
            </w:r>
          </w:p>
          <w:p w14:paraId="092D228C" w14:textId="2EDA1AA8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F5F0F">
              <w:rPr>
                <w:rFonts w:ascii="Arial" w:hAnsi="Arial" w:cs="Arial"/>
                <w:sz w:val="20"/>
                <w:szCs w:val="20"/>
              </w:rPr>
              <w:t>Bo4g19611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F5F0F">
              <w:rPr>
                <w:rFonts w:ascii="Arial" w:hAnsi="Arial" w:cs="Arial"/>
                <w:sz w:val="20"/>
                <w:szCs w:val="20"/>
              </w:rPr>
              <w:t>576)</w:t>
            </w:r>
            <w:r w:rsidRPr="00FF5F0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931599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F5F0F">
              <w:rPr>
                <w:rFonts w:ascii="Arial" w:hAnsi="Arial" w:cs="Arial"/>
                <w:sz w:val="20"/>
                <w:szCs w:val="20"/>
              </w:rPr>
              <w:t>Bo4g196110 (619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CB06606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4:53178320..5318092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646CD0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32135.1 (57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535092C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4:53178284..53180956 </w:t>
            </w:r>
          </w:p>
        </w:tc>
      </w:tr>
      <w:tr w:rsidR="002A023C" w:rsidRPr="00F729EE" w14:paraId="0FF704C3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58E93EAE" w14:textId="266D17B8" w:rsidR="00DE02B1" w:rsidRDefault="00DE02B1" w:rsidP="00DE02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oGH3.12-1</w:t>
            </w:r>
          </w:p>
          <w:p w14:paraId="0041FDE1" w14:textId="00CF5057" w:rsidR="002A023C" w:rsidRPr="005E29BE" w:rsidRDefault="00DE02B1" w:rsidP="004E3FCB">
            <w:pPr>
              <w:ind w:left="200" w:hangingChars="100" w:hanging="2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2g01119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="001C2F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29EE">
              <w:rPr>
                <w:rFonts w:ascii="Arial" w:hAnsi="Arial" w:cs="Arial"/>
                <w:sz w:val="20"/>
                <w:szCs w:val="20"/>
              </w:rPr>
              <w:t>57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B5460D" w14:textId="03E1247D" w:rsidR="002A023C" w:rsidRPr="00DE02B1" w:rsidRDefault="00DE02B1" w:rsidP="00DE02B1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2g011190 (57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B4D4C1A" w14:textId="51E3EFC4" w:rsidR="002A023C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2966297..296847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F6D282F" w14:textId="6CF0FA78" w:rsidR="002A023C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20838.1 (57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9AB6965" w14:textId="5EA53B4F" w:rsidR="002A023C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2966267..2968532</w:t>
            </w:r>
          </w:p>
        </w:tc>
      </w:tr>
      <w:tr w:rsidR="002A023C" w:rsidRPr="00F729EE" w14:paraId="610B8317" w14:textId="77777777" w:rsidTr="005F3230">
        <w:trPr>
          <w:trHeight w:val="67"/>
        </w:trPr>
        <w:tc>
          <w:tcPr>
            <w:tcW w:w="1560" w:type="dxa"/>
            <w:tcBorders>
              <w:left w:val="nil"/>
              <w:right w:val="nil"/>
            </w:tcBorders>
          </w:tcPr>
          <w:p w14:paraId="46D32756" w14:textId="52225410" w:rsidR="00DE02B1" w:rsidRDefault="00DE02B1" w:rsidP="00DE02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2-2</w:t>
            </w:r>
          </w:p>
          <w:p w14:paraId="157872A5" w14:textId="27C31F7E" w:rsidR="002A023C" w:rsidRPr="005E29BE" w:rsidRDefault="00DE02B1" w:rsidP="001C2FC5">
            <w:pPr>
              <w:ind w:left="400" w:hangingChars="200" w:hanging="4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3g009110</w:t>
            </w:r>
            <w:r w:rsidR="001C2FC5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color w:val="000000" w:themeColor="text1"/>
                <w:sz w:val="20"/>
                <w:szCs w:val="20"/>
              </w:rPr>
              <w:t>573</w:t>
            </w:r>
            <w:r w:rsidRPr="00F729EE">
              <w:rPr>
                <w:rFonts w:ascii="Arial" w:hAnsi="Arial" w:cs="Arial"/>
                <w:sz w:val="20"/>
                <w:szCs w:val="20"/>
              </w:rPr>
              <w:t>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D2D565" w14:textId="7A09AE84" w:rsidR="00DE02B1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3g009110 (589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B515909" w14:textId="30722645" w:rsidR="002A023C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:3055286..306056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AD183D6" w14:textId="73C5AC73" w:rsidR="002A023C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23633.1 (57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2BB9337" w14:textId="591D9335" w:rsidR="002A023C" w:rsidRPr="005E29BE" w:rsidRDefault="00DE02B1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:3055074..3060718</w:t>
            </w:r>
          </w:p>
        </w:tc>
      </w:tr>
      <w:tr w:rsidR="002A023C" w:rsidRPr="00F729EE" w14:paraId="1D81E340" w14:textId="77777777" w:rsidTr="005F3230">
        <w:trPr>
          <w:trHeight w:val="156"/>
        </w:trPr>
        <w:tc>
          <w:tcPr>
            <w:tcW w:w="1560" w:type="dxa"/>
            <w:tcBorders>
              <w:left w:val="nil"/>
              <w:right w:val="nil"/>
            </w:tcBorders>
          </w:tcPr>
          <w:p w14:paraId="11B0E898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2-3</w:t>
            </w:r>
          </w:p>
          <w:p w14:paraId="4AD7BD86" w14:textId="70930B0F" w:rsidR="002A023C" w:rsidRPr="005E29BE" w:rsidRDefault="002A023C" w:rsidP="004E3FCB">
            <w:pPr>
              <w:ind w:left="200" w:hangingChars="100" w:hanging="2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9g1678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7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8EA14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9g167830 (577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7CD4A2C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9:49535453..49537674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9A37B16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06484.1 (57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FB5D38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9:49535338..49539591 </w:t>
            </w:r>
          </w:p>
        </w:tc>
      </w:tr>
      <w:tr w:rsidR="002A023C" w:rsidRPr="00F729EE" w14:paraId="75DB13D1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1AF7E0F9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3-1</w:t>
            </w:r>
          </w:p>
          <w:p w14:paraId="327E7850" w14:textId="57DEFDF8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2g01121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DA765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2g011210 (595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FF9F8CA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2976627..297971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3CA1E6C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XP_013620205.1 (59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BFDE23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:2976608..2979958</w:t>
            </w:r>
          </w:p>
        </w:tc>
      </w:tr>
      <w:tr w:rsidR="002A023C" w:rsidRPr="00F729EE" w14:paraId="28FA2CA0" w14:textId="77777777" w:rsidTr="005F3230">
        <w:trPr>
          <w:trHeight w:val="178"/>
        </w:trPr>
        <w:tc>
          <w:tcPr>
            <w:tcW w:w="1560" w:type="dxa"/>
            <w:tcBorders>
              <w:left w:val="nil"/>
              <w:right w:val="nil"/>
            </w:tcBorders>
          </w:tcPr>
          <w:p w14:paraId="70942498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oGH3.13-2</w:t>
            </w:r>
          </w:p>
          <w:p w14:paraId="7E4CDC2B" w14:textId="0D186DA7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3g00914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A74EB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3g009140 (593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E829385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3:3074165..3076899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262507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28487.1 (59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0B709A8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:3073982..3077077</w:t>
            </w:r>
          </w:p>
        </w:tc>
      </w:tr>
      <w:tr w:rsidR="002A023C" w:rsidRPr="00F729EE" w14:paraId="55D98AC4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208ED19D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3-3</w:t>
            </w:r>
          </w:p>
          <w:p w14:paraId="220C458F" w14:textId="7B2FABCE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7g01145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70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D54A6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7g011450 (57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09427E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7..3830741..3833511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CAFA7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BF7A09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2A023C" w:rsidRPr="00F729EE" w14:paraId="07A209A2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15AD51FB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oGH3.13-4</w:t>
            </w:r>
          </w:p>
          <w:p w14:paraId="352EB651" w14:textId="7D3363C6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9g16680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9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151ABD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9g166800 (594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0AFB248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9:49515722..49518206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F57440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10157.1 (59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1D9B283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9:49515687..49518297 </w:t>
            </w:r>
          </w:p>
        </w:tc>
      </w:tr>
      <w:tr w:rsidR="002A023C" w:rsidRPr="00F729EE" w14:paraId="1E5445B3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6E584E9C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7-1</w:t>
            </w:r>
          </w:p>
          <w:p w14:paraId="4CCCB0CE" w14:textId="29F6C9BF" w:rsidR="002A023C" w:rsidRPr="00F729EE" w:rsidRDefault="002A023C" w:rsidP="004E3FCB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5g05345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609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A7ABAC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5g053450 (659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271C159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5:17593754..17596403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1134155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583597.1 (60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ABE3716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:17593745..17596529</w:t>
            </w:r>
          </w:p>
        </w:tc>
      </w:tr>
      <w:tr w:rsidR="002A023C" w:rsidRPr="00F729EE" w14:paraId="169EAFCA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22029D6D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7-2</w:t>
            </w:r>
          </w:p>
          <w:p w14:paraId="595E1751" w14:textId="394316EA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7g04844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608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B16B86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7g048440 (631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676B923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7:17881583..17884578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A95C2A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594064.1 (60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341993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7:17881537..17884698</w:t>
            </w:r>
          </w:p>
        </w:tc>
      </w:tr>
      <w:tr w:rsidR="002A023C" w:rsidRPr="00F729EE" w14:paraId="5C960F50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60CA9AB1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7-3</w:t>
            </w:r>
          </w:p>
          <w:p w14:paraId="579D6EFC" w14:textId="7B700A36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8g03946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60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B7AEF6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8g039460 (604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ABFDF0C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8:13694402..13698434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DDC945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03490.1 (60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234BF27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8:13694262..13698482 </w:t>
            </w:r>
          </w:p>
        </w:tc>
      </w:tr>
      <w:tr w:rsidR="002A023C" w:rsidRPr="00F729EE" w14:paraId="4D19EE28" w14:textId="77777777" w:rsidTr="005F3230">
        <w:trPr>
          <w:trHeight w:val="80"/>
        </w:trPr>
        <w:tc>
          <w:tcPr>
            <w:tcW w:w="1560" w:type="dxa"/>
            <w:tcBorders>
              <w:left w:val="nil"/>
              <w:right w:val="nil"/>
            </w:tcBorders>
          </w:tcPr>
          <w:p w14:paraId="03D6493B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1</w:t>
            </w:r>
          </w:p>
          <w:p w14:paraId="4EC415C1" w14:textId="2D4E6B61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4g16491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484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83653A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Bo4g164910 (484) 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2CF5349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C4:44119367..4412221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6BB02F8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F6DA9D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2A023C" w:rsidRPr="00F729EE" w14:paraId="45739E1E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76D245D3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2</w:t>
            </w:r>
          </w:p>
          <w:p w14:paraId="7BCDB2EC" w14:textId="505CF56A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9g05215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6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D5610EE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9g052150 (561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9D4446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9:15733799..15736766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F517B10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XP_013609445.1 (561),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3EAE582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9:15733710..15736908 </w:t>
            </w:r>
          </w:p>
        </w:tc>
      </w:tr>
      <w:tr w:rsidR="002A023C" w:rsidRPr="00F729EE" w14:paraId="2032FA5C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7F85C255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3</w:t>
            </w:r>
          </w:p>
          <w:p w14:paraId="497D2420" w14:textId="3B86C591" w:rsidR="002A023C" w:rsidRPr="005E29BE" w:rsidRDefault="002A023C" w:rsidP="004E3FCB">
            <w:pPr>
              <w:ind w:left="300" w:hangingChars="150" w:hanging="300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9g11768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7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DFB32B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9g117680 (576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0E966C5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9:37416261..37418409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518477F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10407.1 (56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F7B81E4" w14:textId="77777777" w:rsidR="002A023C" w:rsidRPr="005E29BE" w:rsidRDefault="002A023C" w:rsidP="005F3230">
            <w:pPr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C9:37416082..37418364 </w:t>
            </w:r>
          </w:p>
        </w:tc>
      </w:tr>
      <w:tr w:rsidR="002A023C" w:rsidRPr="00F729EE" w14:paraId="72BE5190" w14:textId="77777777" w:rsidTr="005F3230">
        <w:trPr>
          <w:trHeight w:val="60"/>
        </w:trPr>
        <w:tc>
          <w:tcPr>
            <w:tcW w:w="1560" w:type="dxa"/>
            <w:tcBorders>
              <w:left w:val="nil"/>
              <w:right w:val="nil"/>
            </w:tcBorders>
          </w:tcPr>
          <w:p w14:paraId="5EBB5437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4</w:t>
            </w:r>
          </w:p>
          <w:p w14:paraId="539AB60B" w14:textId="504EA619" w:rsidR="002A023C" w:rsidRPr="00F729EE" w:rsidRDefault="002A023C" w:rsidP="004E3FCB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8g10943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85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46ABB2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8g109430 (571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F35B47D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8:39212890..39214972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59FDC0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XP_013603489.1 (58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968562A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8:39212848..39214972 </w:t>
            </w:r>
          </w:p>
        </w:tc>
      </w:tr>
      <w:tr w:rsidR="002A023C" w:rsidRPr="00F729EE" w14:paraId="754EF586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0A4BE605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5</w:t>
            </w:r>
          </w:p>
          <w:p w14:paraId="1CC40617" w14:textId="60660E46" w:rsidR="002A023C" w:rsidRPr="00F729EE" w:rsidRDefault="002A023C" w:rsidP="004E3FCB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8g10944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72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2A63A5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8g109440 (572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03D68C4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8:39222877..39224989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EE8E70A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7F4618A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2A023C" w:rsidRPr="00F729EE" w14:paraId="4C059137" w14:textId="77777777" w:rsidTr="005F3230">
        <w:trPr>
          <w:trHeight w:val="80"/>
        </w:trPr>
        <w:tc>
          <w:tcPr>
            <w:tcW w:w="1560" w:type="dxa"/>
            <w:tcBorders>
              <w:left w:val="nil"/>
              <w:right w:val="nil"/>
            </w:tcBorders>
          </w:tcPr>
          <w:p w14:paraId="712E0266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6</w:t>
            </w:r>
          </w:p>
          <w:p w14:paraId="0D1EF27A" w14:textId="665FA5CD" w:rsidR="002A023C" w:rsidRPr="00F729EE" w:rsidRDefault="002A023C" w:rsidP="004E3FCB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8g10948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56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48E9B0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Bo8g109480 (567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33A0E0E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8:39241406..39243693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53A1883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XP_013603699.1 (567)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0CB22DF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C8:39241406..39243693</w:t>
            </w:r>
          </w:p>
        </w:tc>
      </w:tr>
      <w:tr w:rsidR="002A023C" w:rsidRPr="00F729EE" w14:paraId="4C468B49" w14:textId="77777777" w:rsidTr="005F3230">
        <w:trPr>
          <w:trHeight w:val="131"/>
        </w:trPr>
        <w:tc>
          <w:tcPr>
            <w:tcW w:w="1560" w:type="dxa"/>
            <w:tcBorders>
              <w:left w:val="nil"/>
              <w:right w:val="nil"/>
            </w:tcBorders>
          </w:tcPr>
          <w:p w14:paraId="0CA0BA68" w14:textId="77777777" w:rsidR="002A023C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H3.18-7</w:t>
            </w:r>
          </w:p>
          <w:p w14:paraId="0D1BEFF1" w14:textId="0F05F1C0" w:rsidR="002A023C" w:rsidRPr="00F729EE" w:rsidRDefault="002A023C" w:rsidP="004E3FCB">
            <w:pPr>
              <w:ind w:left="300" w:hangingChars="15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729EE">
              <w:rPr>
                <w:rFonts w:ascii="Arial" w:hAnsi="Arial" w:cs="Arial"/>
                <w:sz w:val="20"/>
                <w:szCs w:val="20"/>
              </w:rPr>
              <w:t>Bo8g109490</w:t>
            </w:r>
            <w:r w:rsidR="004E3FCB">
              <w:rPr>
                <w:rFonts w:ascii="Arial" w:hAnsi="Arial" w:cs="Arial"/>
                <w:sz w:val="20"/>
                <w:szCs w:val="20"/>
              </w:rPr>
              <w:t>,</w:t>
            </w:r>
            <w:r w:rsidRPr="00F729EE">
              <w:rPr>
                <w:rFonts w:ascii="Arial" w:hAnsi="Arial" w:cs="Arial"/>
                <w:sz w:val="20"/>
                <w:szCs w:val="20"/>
              </w:rPr>
              <w:t>475)</w:t>
            </w:r>
            <w:r w:rsidRPr="00F729E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D0A0F5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 xml:space="preserve">Bo8g109490 (475) 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5BB9784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 xml:space="preserve">C8:39245140..39247123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8B08BDA" w14:textId="77777777" w:rsidR="002A023C" w:rsidRPr="006F2597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6F2597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7F20F6C" w14:textId="77777777" w:rsidR="002A023C" w:rsidRPr="00F729EE" w:rsidRDefault="002A023C" w:rsidP="005F3230">
            <w:pPr>
              <w:rPr>
                <w:rFonts w:ascii="Arial" w:hAnsi="Arial" w:cs="Arial"/>
                <w:sz w:val="20"/>
                <w:szCs w:val="20"/>
              </w:rPr>
            </w:pPr>
            <w:r w:rsidRPr="00F729EE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</w:tbl>
    <w:p w14:paraId="12701ADD" w14:textId="77777777" w:rsidR="00F729EE" w:rsidRDefault="00F729EE" w:rsidP="00A23446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20722EAE" w14:textId="0C5883EF" w:rsidR="00437B75" w:rsidRPr="002A023C" w:rsidRDefault="00A23446" w:rsidP="002A023C">
      <w:pPr>
        <w:widowControl/>
        <w:wordWrap/>
        <w:autoSpaceDE/>
        <w:autoSpaceDN/>
        <w:rPr>
          <w:rFonts w:ascii="Arial" w:hAnsi="Arial" w:cs="Arial"/>
          <w:kern w:val="0"/>
          <w:szCs w:val="20"/>
        </w:rPr>
      </w:pPr>
      <w:r w:rsidRPr="00F729EE">
        <w:rPr>
          <w:rFonts w:ascii="Arial" w:hAnsi="Arial" w:cs="Arial"/>
          <w:szCs w:val="20"/>
        </w:rPr>
        <w:t>N.I. : Not identified.</w:t>
      </w:r>
      <w:r w:rsidR="002618E2" w:rsidRPr="00F729EE">
        <w:rPr>
          <w:rFonts w:ascii="Arial" w:hAnsi="Arial" w:cs="Arial"/>
          <w:kern w:val="0"/>
          <w:szCs w:val="20"/>
        </w:rPr>
        <w:t xml:space="preserve"> </w:t>
      </w:r>
      <w:r w:rsidRPr="00F729EE">
        <w:rPr>
          <w:rFonts w:ascii="Arial" w:eastAsia="Times New Roman" w:hAnsi="Arial" w:cs="Arial"/>
          <w:kern w:val="0"/>
          <w:szCs w:val="20"/>
          <w:vertAlign w:val="superscript"/>
        </w:rPr>
        <w:t>1</w:t>
      </w:r>
      <w:r w:rsidRPr="00F729EE">
        <w:rPr>
          <w:rFonts w:ascii="Arial" w:eastAsia="Times New Roman" w:hAnsi="Arial" w:cs="Arial"/>
          <w:kern w:val="0"/>
          <w:szCs w:val="20"/>
        </w:rPr>
        <w:t xml:space="preserve">: </w:t>
      </w:r>
      <w:r w:rsidR="00AA7A82" w:rsidRPr="00F729EE">
        <w:rPr>
          <w:rFonts w:ascii="Arial" w:eastAsia="Times New Roman" w:hAnsi="Arial" w:cs="Arial"/>
          <w:kern w:val="0"/>
          <w:szCs w:val="20"/>
        </w:rPr>
        <w:t xml:space="preserve">Coding sequences were different between NCBI and </w:t>
      </w:r>
      <w:proofErr w:type="spellStart"/>
      <w:r w:rsidR="00AA7A82" w:rsidRPr="00F729EE">
        <w:rPr>
          <w:rFonts w:ascii="Arial" w:eastAsia="Times New Roman" w:hAnsi="Arial" w:cs="Arial"/>
          <w:kern w:val="0"/>
          <w:szCs w:val="20"/>
        </w:rPr>
        <w:t>Ensembl</w:t>
      </w:r>
      <w:proofErr w:type="spellEnd"/>
      <w:r w:rsidR="00AA7A82" w:rsidRPr="00F729EE">
        <w:rPr>
          <w:rFonts w:ascii="Arial" w:eastAsia="Times New Roman" w:hAnsi="Arial" w:cs="Arial"/>
          <w:kern w:val="0"/>
          <w:szCs w:val="20"/>
        </w:rPr>
        <w:t xml:space="preserve"> Plants</w:t>
      </w:r>
      <w:r w:rsidR="003E7235">
        <w:rPr>
          <w:rFonts w:ascii="Arial" w:eastAsia="Times New Roman" w:hAnsi="Arial" w:cs="Arial"/>
          <w:kern w:val="0"/>
          <w:szCs w:val="20"/>
        </w:rPr>
        <w:t xml:space="preserve"> (</w:t>
      </w:r>
      <w:hyperlink r:id="rId7" w:history="1">
        <w:r w:rsidR="003E7235" w:rsidRPr="00B867D2">
          <w:rPr>
            <w:rStyle w:val="a4"/>
            <w:rFonts w:ascii="Arial" w:eastAsia="Times New Roman" w:hAnsi="Arial" w:cs="Arial"/>
            <w:kern w:val="0"/>
            <w:szCs w:val="20"/>
          </w:rPr>
          <w:t>http://plants.ensembl.org/index.html</w:t>
        </w:r>
      </w:hyperlink>
      <w:r w:rsidR="003E7235">
        <w:rPr>
          <w:rFonts w:ascii="Arial" w:eastAsia="Times New Roman" w:hAnsi="Arial" w:cs="Arial"/>
          <w:kern w:val="0"/>
          <w:szCs w:val="20"/>
        </w:rPr>
        <w:t>)</w:t>
      </w:r>
      <w:r w:rsidR="00AA7A82">
        <w:rPr>
          <w:rFonts w:ascii="Arial" w:eastAsia="Times New Roman" w:hAnsi="Arial" w:cs="Arial"/>
          <w:kern w:val="0"/>
          <w:szCs w:val="20"/>
        </w:rPr>
        <w:t xml:space="preserve"> and the gene models in NCBI database </w:t>
      </w:r>
      <w:r w:rsidR="003E7235">
        <w:rPr>
          <w:rFonts w:ascii="Arial" w:eastAsia="Times New Roman" w:hAnsi="Arial" w:cs="Arial"/>
          <w:kern w:val="0"/>
          <w:szCs w:val="20"/>
        </w:rPr>
        <w:t>(</w:t>
      </w:r>
      <w:hyperlink r:id="rId8" w:history="1">
        <w:r w:rsidR="003E7235" w:rsidRPr="00B867D2">
          <w:rPr>
            <w:rStyle w:val="a4"/>
            <w:rFonts w:ascii="Arial" w:eastAsia="Times New Roman" w:hAnsi="Arial" w:cs="Arial"/>
            <w:kern w:val="0"/>
            <w:szCs w:val="20"/>
          </w:rPr>
          <w:t>http://ncbi.nlm.nih.gov</w:t>
        </w:r>
      </w:hyperlink>
      <w:r w:rsidR="003E7235">
        <w:rPr>
          <w:rFonts w:ascii="Arial" w:eastAsia="Times New Roman" w:hAnsi="Arial" w:cs="Arial"/>
          <w:kern w:val="0"/>
          <w:szCs w:val="20"/>
        </w:rPr>
        <w:t xml:space="preserve">) </w:t>
      </w:r>
      <w:r w:rsidR="00AA7A82">
        <w:rPr>
          <w:rFonts w:ascii="Arial" w:eastAsia="Times New Roman" w:hAnsi="Arial" w:cs="Arial"/>
          <w:kern w:val="0"/>
          <w:szCs w:val="20"/>
        </w:rPr>
        <w:t>were adopted.</w:t>
      </w:r>
      <w:r w:rsidRPr="00F729EE">
        <w:rPr>
          <w:rFonts w:ascii="Arial" w:hAnsi="Arial" w:cs="Arial"/>
          <w:kern w:val="0"/>
          <w:szCs w:val="20"/>
        </w:rPr>
        <w:t xml:space="preserve"> </w:t>
      </w:r>
      <w:r w:rsidRPr="00F729EE">
        <w:rPr>
          <w:rFonts w:ascii="Arial" w:eastAsia="Times New Roman" w:hAnsi="Arial" w:cs="Arial"/>
          <w:kern w:val="0"/>
          <w:szCs w:val="20"/>
          <w:vertAlign w:val="superscript"/>
        </w:rPr>
        <w:t>2</w:t>
      </w:r>
      <w:r w:rsidRPr="00F729EE">
        <w:rPr>
          <w:rFonts w:ascii="Arial" w:eastAsia="Times New Roman" w:hAnsi="Arial" w:cs="Arial"/>
          <w:kern w:val="0"/>
          <w:szCs w:val="20"/>
        </w:rPr>
        <w:t xml:space="preserve">: </w:t>
      </w:r>
      <w:r w:rsidR="00AA7A82">
        <w:rPr>
          <w:rFonts w:ascii="Arial" w:eastAsia="Times New Roman" w:hAnsi="Arial" w:cs="Arial"/>
          <w:kern w:val="0"/>
          <w:szCs w:val="20"/>
        </w:rPr>
        <w:t>Corresponding g</w:t>
      </w:r>
      <w:r w:rsidR="00897C85" w:rsidRPr="00F729EE">
        <w:rPr>
          <w:rFonts w:ascii="Arial" w:eastAsia="Times New Roman" w:hAnsi="Arial" w:cs="Arial"/>
          <w:kern w:val="0"/>
          <w:szCs w:val="20"/>
        </w:rPr>
        <w:t>ene model</w:t>
      </w:r>
      <w:r w:rsidR="005D0949">
        <w:rPr>
          <w:rFonts w:ascii="Arial" w:eastAsia="Times New Roman" w:hAnsi="Arial" w:cs="Arial"/>
          <w:kern w:val="0"/>
          <w:szCs w:val="20"/>
        </w:rPr>
        <w:t>s</w:t>
      </w:r>
      <w:r w:rsidRPr="00F729EE">
        <w:rPr>
          <w:rFonts w:ascii="Arial" w:eastAsia="Times New Roman" w:hAnsi="Arial" w:cs="Arial"/>
          <w:kern w:val="0"/>
          <w:szCs w:val="20"/>
        </w:rPr>
        <w:t xml:space="preserve"> w</w:t>
      </w:r>
      <w:r w:rsidR="005D0949">
        <w:rPr>
          <w:rFonts w:ascii="Arial" w:eastAsia="Times New Roman" w:hAnsi="Arial" w:cs="Arial"/>
          <w:kern w:val="0"/>
          <w:szCs w:val="20"/>
        </w:rPr>
        <w:t>ere</w:t>
      </w:r>
      <w:r w:rsidRPr="00F729EE">
        <w:rPr>
          <w:rFonts w:ascii="Arial" w:eastAsia="Times New Roman" w:hAnsi="Arial" w:cs="Arial"/>
          <w:kern w:val="0"/>
          <w:szCs w:val="20"/>
        </w:rPr>
        <w:t xml:space="preserve"> </w:t>
      </w:r>
      <w:r w:rsidR="00AA7A82">
        <w:rPr>
          <w:rFonts w:ascii="Arial" w:eastAsia="맑은 고딕" w:hAnsi="Arial" w:cs="Arial"/>
          <w:kern w:val="0"/>
          <w:szCs w:val="20"/>
        </w:rPr>
        <w:t xml:space="preserve">not found in </w:t>
      </w:r>
      <w:r w:rsidR="00AA7A82" w:rsidRPr="00F729EE">
        <w:rPr>
          <w:rFonts w:ascii="Arial" w:eastAsia="Times New Roman" w:hAnsi="Arial" w:cs="Arial"/>
          <w:kern w:val="0"/>
          <w:szCs w:val="20"/>
        </w:rPr>
        <w:t>in NCBI</w:t>
      </w:r>
      <w:r w:rsidR="00AA7A82">
        <w:rPr>
          <w:rFonts w:ascii="Arial" w:eastAsia="Times New Roman" w:hAnsi="Arial" w:cs="Arial"/>
          <w:kern w:val="0"/>
          <w:szCs w:val="20"/>
        </w:rPr>
        <w:t xml:space="preserve"> database</w:t>
      </w:r>
      <w:r w:rsidR="00897C85" w:rsidRPr="00F729EE">
        <w:rPr>
          <w:rFonts w:ascii="Arial" w:eastAsia="Times New Roman" w:hAnsi="Arial" w:cs="Arial"/>
          <w:kern w:val="0"/>
          <w:szCs w:val="20"/>
        </w:rPr>
        <w:t>.</w:t>
      </w:r>
    </w:p>
    <w:sectPr w:rsidR="00437B75" w:rsidRPr="002A02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098A6" w14:textId="77777777" w:rsidR="0050353E" w:rsidRDefault="0050353E" w:rsidP="001772B8">
      <w:pPr>
        <w:spacing w:after="0" w:line="240" w:lineRule="auto"/>
      </w:pPr>
      <w:r>
        <w:separator/>
      </w:r>
    </w:p>
  </w:endnote>
  <w:endnote w:type="continuationSeparator" w:id="0">
    <w:p w14:paraId="44BBC66D" w14:textId="77777777" w:rsidR="0050353E" w:rsidRDefault="0050353E" w:rsidP="00177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35617" w14:textId="77777777" w:rsidR="0050353E" w:rsidRDefault="0050353E" w:rsidP="001772B8">
      <w:pPr>
        <w:spacing w:after="0" w:line="240" w:lineRule="auto"/>
      </w:pPr>
      <w:r>
        <w:separator/>
      </w:r>
    </w:p>
  </w:footnote>
  <w:footnote w:type="continuationSeparator" w:id="0">
    <w:p w14:paraId="703A8CD9" w14:textId="77777777" w:rsidR="0050353E" w:rsidRDefault="0050353E" w:rsidP="00177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446"/>
    <w:rsid w:val="000C05A7"/>
    <w:rsid w:val="000C61C0"/>
    <w:rsid w:val="001772B8"/>
    <w:rsid w:val="001B32DC"/>
    <w:rsid w:val="001C2FC5"/>
    <w:rsid w:val="002204D1"/>
    <w:rsid w:val="002618E2"/>
    <w:rsid w:val="002736B2"/>
    <w:rsid w:val="002A023C"/>
    <w:rsid w:val="00347E50"/>
    <w:rsid w:val="003D74C2"/>
    <w:rsid w:val="003E7235"/>
    <w:rsid w:val="00437B75"/>
    <w:rsid w:val="00477DEB"/>
    <w:rsid w:val="004E3FCB"/>
    <w:rsid w:val="0050353E"/>
    <w:rsid w:val="00506A5C"/>
    <w:rsid w:val="00586761"/>
    <w:rsid w:val="005B5215"/>
    <w:rsid w:val="005D0949"/>
    <w:rsid w:val="00640E5E"/>
    <w:rsid w:val="006429FB"/>
    <w:rsid w:val="00655664"/>
    <w:rsid w:val="00666EAD"/>
    <w:rsid w:val="006A6628"/>
    <w:rsid w:val="006B0245"/>
    <w:rsid w:val="006E475F"/>
    <w:rsid w:val="006F2597"/>
    <w:rsid w:val="00737F43"/>
    <w:rsid w:val="00784555"/>
    <w:rsid w:val="007927FC"/>
    <w:rsid w:val="007B79A5"/>
    <w:rsid w:val="007D3747"/>
    <w:rsid w:val="007E5B8D"/>
    <w:rsid w:val="00802664"/>
    <w:rsid w:val="00897C85"/>
    <w:rsid w:val="008A69E9"/>
    <w:rsid w:val="009227DD"/>
    <w:rsid w:val="00961F16"/>
    <w:rsid w:val="00A23446"/>
    <w:rsid w:val="00A3714D"/>
    <w:rsid w:val="00AA7A82"/>
    <w:rsid w:val="00AE5086"/>
    <w:rsid w:val="00B36D23"/>
    <w:rsid w:val="00B543DF"/>
    <w:rsid w:val="00B616D1"/>
    <w:rsid w:val="00B74A5C"/>
    <w:rsid w:val="00BD41A1"/>
    <w:rsid w:val="00CA5C96"/>
    <w:rsid w:val="00CB03C4"/>
    <w:rsid w:val="00CD5407"/>
    <w:rsid w:val="00CF77DA"/>
    <w:rsid w:val="00D50DAA"/>
    <w:rsid w:val="00DD05DF"/>
    <w:rsid w:val="00DD6504"/>
    <w:rsid w:val="00DE02B1"/>
    <w:rsid w:val="00E14DF6"/>
    <w:rsid w:val="00E97F02"/>
    <w:rsid w:val="00F156CE"/>
    <w:rsid w:val="00F705F1"/>
    <w:rsid w:val="00F729EE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20F87"/>
  <w15:chartTrackingRefBased/>
  <w15:docId w15:val="{2244A4A0-ED4F-469A-8DDC-9AA5C081B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3446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23446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177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772B8"/>
  </w:style>
  <w:style w:type="paragraph" w:styleId="a6">
    <w:name w:val="footer"/>
    <w:basedOn w:val="a"/>
    <w:link w:val="Char0"/>
    <w:uiPriority w:val="99"/>
    <w:unhideWhenUsed/>
    <w:rsid w:val="00177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772B8"/>
  </w:style>
  <w:style w:type="character" w:styleId="a7">
    <w:name w:val="Unresolved Mention"/>
    <w:basedOn w:val="a0"/>
    <w:uiPriority w:val="99"/>
    <w:semiHidden/>
    <w:unhideWhenUsed/>
    <w:rsid w:val="003E72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cbi.nlm.nih.gov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lants.ensembl.org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B02031-7ACA-4247-83A0-4F3397FE7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i Hankuil</cp:lastModifiedBy>
  <cp:revision>4</cp:revision>
  <dcterms:created xsi:type="dcterms:W3CDTF">2020-10-31T03:39:00Z</dcterms:created>
  <dcterms:modified xsi:type="dcterms:W3CDTF">2020-12-14T23:29:00Z</dcterms:modified>
</cp:coreProperties>
</file>